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7 Table. Matching parameters for 1h2j based on minimal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1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136-DCB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5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225-DCB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5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1:00Z</dcterms:modified>
  <cp:revision>55</cp:revision>
  <dc:subject/>
  <dc:title/>
</cp:coreProperties>
</file>